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6290A" w14:textId="1871BB70" w:rsidR="0045238F" w:rsidRPr="000C7572" w:rsidRDefault="00D51F1D">
      <w:pPr>
        <w:rPr>
          <w:rFonts w:cs="Times New Roman"/>
          <w:sz w:val="16"/>
          <w:szCs w:val="16"/>
        </w:rPr>
      </w:pPr>
      <w:r>
        <w:rPr>
          <w:rFonts w:cs="Times New Roman"/>
          <w:b/>
          <w:bCs/>
          <w:sz w:val="16"/>
          <w:szCs w:val="16"/>
        </w:rPr>
        <w:t>Appendix</w:t>
      </w:r>
      <w:r w:rsidR="006C13A7" w:rsidRPr="000C7572">
        <w:rPr>
          <w:rFonts w:cs="Times New Roman"/>
          <w:b/>
          <w:bCs/>
          <w:sz w:val="16"/>
          <w:szCs w:val="16"/>
        </w:rPr>
        <w:t xml:space="preserve"> </w:t>
      </w:r>
      <w:r w:rsidR="0045238F" w:rsidRPr="000C7572">
        <w:rPr>
          <w:rFonts w:cs="Times New Roman"/>
          <w:b/>
          <w:bCs/>
          <w:sz w:val="16"/>
          <w:szCs w:val="16"/>
        </w:rPr>
        <w:t>1.</w:t>
      </w:r>
      <w:r w:rsidR="0045238F" w:rsidRPr="000C7572">
        <w:rPr>
          <w:rFonts w:cs="Times New Roman"/>
          <w:sz w:val="16"/>
          <w:szCs w:val="16"/>
        </w:rPr>
        <w:t xml:space="preserve"> Included emerging technology TJA studies</w:t>
      </w:r>
    </w:p>
    <w:tbl>
      <w:tblPr>
        <w:tblW w:w="1479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470"/>
        <w:gridCol w:w="2520"/>
        <w:gridCol w:w="1530"/>
        <w:gridCol w:w="630"/>
        <w:gridCol w:w="1080"/>
        <w:gridCol w:w="1080"/>
        <w:gridCol w:w="900"/>
        <w:gridCol w:w="900"/>
        <w:gridCol w:w="1440"/>
        <w:gridCol w:w="1260"/>
        <w:gridCol w:w="1260"/>
        <w:gridCol w:w="720"/>
      </w:tblGrid>
      <w:tr w:rsidR="007B7A0A" w:rsidRPr="000C7572" w14:paraId="388E8499" w14:textId="77777777" w:rsidTr="008617EB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34A0F" w14:textId="54958C9E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Author (et al.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363C0" w14:textId="6A64C83B" w:rsidR="007B7A0A" w:rsidRPr="000C7572" w:rsidRDefault="007B7A0A" w:rsidP="000C7572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333333"/>
                <w:sz w:val="16"/>
                <w:szCs w:val="16"/>
              </w:rPr>
              <w:t>Article Tit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CE69B" w14:textId="0F892314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333333"/>
                <w:sz w:val="16"/>
                <w:szCs w:val="16"/>
              </w:rPr>
              <w:t>Journa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7BB40" w14:textId="25896E73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D45FB" w14:textId="05794D52" w:rsidR="007B7A0A" w:rsidRPr="000C7572" w:rsidRDefault="007B7A0A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 xml:space="preserve">Technology </w:t>
            </w:r>
            <w:proofErr w:type="spellStart"/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Type</w:t>
            </w: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75227" w14:textId="7509094C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Conclusion</w:t>
            </w: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77C16" w14:textId="554BBE53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Level of Evid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00A45" w14:textId="0DFDB67A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Disclosed Confli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6CE56" w14:textId="55A6BEDD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Mean Author Payment ($U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687D7" w14:textId="2905BE93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Journal Impact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631B3" w14:textId="4586262F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Relative Citation Rati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D7DC4" w14:textId="19FFF952" w:rsidR="007B7A0A" w:rsidRPr="000C7572" w:rsidRDefault="007B7A0A" w:rsidP="00664006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b/>
                <w:bCs/>
                <w:color w:val="000000"/>
                <w:sz w:val="16"/>
                <w:szCs w:val="16"/>
              </w:rPr>
              <w:t>Open Access</w:t>
            </w:r>
          </w:p>
        </w:tc>
      </w:tr>
      <w:tr w:rsidR="008617EB" w:rsidRPr="000C7572" w14:paraId="699BD81E" w14:textId="77777777" w:rsidTr="008617EB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CA38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E4C1CE" w14:textId="0BA095F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Less Femoral Lift-Off and Better Femoral Alignment in TKA Using</w:t>
            </w:r>
            <w:r>
              <w:rPr>
                <w:sz w:val="16"/>
                <w:szCs w:val="16"/>
              </w:rPr>
              <w:br/>
              <w:t>Computer-Assisted Surge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9CC5B" w14:textId="51E67A0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18AE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CEC53" w14:textId="054553BD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9F969" w14:textId="4742B88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20DE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C522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95A8C" w14:textId="5FE5602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36A4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1E3B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9B1E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3E905F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BEDCE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ibesku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35C74B" w14:textId="22620CE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enefits of Using Customized Instrumentation in Total Knee</w:t>
            </w:r>
            <w:r>
              <w:rPr>
                <w:sz w:val="16"/>
                <w:szCs w:val="16"/>
              </w:rPr>
              <w:br/>
              <w:t>Arthroplasty: Results from an Activity-Based Costing Mod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C5F62" w14:textId="0FEBAC1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rch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Trauma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3FC8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C1AB0" w14:textId="5B94707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CB823" w14:textId="35F3269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10DE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016A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F14761" w14:textId="6231DD4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C17E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3DAD3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B0EF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9E767DD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F3C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ll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AF71" w14:textId="5144B14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oes Computer-Assisted Total Knee Arthroplasty Improve</w:t>
            </w:r>
            <w:r>
              <w:rPr>
                <w:sz w:val="16"/>
                <w:szCs w:val="16"/>
              </w:rPr>
              <w:br/>
              <w:t>The Overall Component Position and Patient Function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F137" w14:textId="2D2B796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Int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9AA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11C4" w14:textId="4FAA3E3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EF8C" w14:textId="6D38B5B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BEA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E82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F1F6" w14:textId="2E03129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382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ABB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A32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7438CEE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88487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bd Raza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7EC516" w14:textId="694F0C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 Navigation Results in Less Severe Flexion Contracture</w:t>
            </w:r>
            <w:r>
              <w:rPr>
                <w:sz w:val="16"/>
                <w:szCs w:val="16"/>
              </w:rPr>
              <w:br/>
              <w:t>Following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04256" w14:textId="6843722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DBFE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299953" w14:textId="5121CBE6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8A30A" w14:textId="45335AA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39C7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62EE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737F63" w14:textId="46EDC36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AB66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648B8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49620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84FCFF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31C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lakene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336D" w14:textId="073271A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 Outcomes Following Total Knee Arthroplasty:</w:t>
            </w:r>
            <w:r>
              <w:rPr>
                <w:sz w:val="16"/>
                <w:szCs w:val="16"/>
              </w:rPr>
              <w:br/>
              <w:t xml:space="preserve">A </w:t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z w:val="16"/>
                <w:szCs w:val="16"/>
              </w:rPr>
              <w:t xml:space="preserve"> Trial Comparing Computer-Assisted Surgery with</w:t>
            </w:r>
            <w:r>
              <w:rPr>
                <w:sz w:val="16"/>
                <w:szCs w:val="16"/>
              </w:rPr>
              <w:br/>
              <w:t>Conventional Techniqu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2BF5" w14:textId="605BE06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243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3300" w14:textId="1898236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B730" w14:textId="7CEBEB2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786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5B6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DFED" w14:textId="2A6D893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3D5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464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5F4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A010E8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A665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Hua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5BEA15" w14:textId="2513F11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uted Tomography Evaluation in Total Knee Arthroplasty:</w:t>
            </w:r>
            <w:r>
              <w:rPr>
                <w:sz w:val="16"/>
                <w:szCs w:val="16"/>
              </w:rPr>
              <w:br/>
              <w:t>Computer-Assisted Navigation Versus Conventional Instrumentation</w:t>
            </w:r>
            <w:r>
              <w:rPr>
                <w:sz w:val="16"/>
                <w:szCs w:val="16"/>
              </w:rPr>
              <w:br/>
              <w:t>In Patients with Advanced Valgus Arthritic Kne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65CEA2" w14:textId="586AAC2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4F65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A3C769" w14:textId="1F93E384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5A569E" w14:textId="2CB92A9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9D96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5C40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EB75B" w14:textId="47355A5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5D045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7C2ED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D884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54013C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9CD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a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6002" w14:textId="567CA16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Alignment and Functional Outcome Following Computer</w:t>
            </w:r>
            <w:r>
              <w:rPr>
                <w:sz w:val="16"/>
                <w:szCs w:val="16"/>
              </w:rPr>
              <w:br/>
              <w:t>Assisted and Jig Based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E6FA" w14:textId="542FCFC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Indian 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D1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812F" w14:textId="1BAB87A0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A192" w14:textId="6425E35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2B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19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B378" w14:textId="64D8B7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B9B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7BE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0FB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221B723E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2D45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874C82" w14:textId="2FFC0E6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The Clinical and Radiological</w:t>
            </w:r>
            <w:r>
              <w:rPr>
                <w:sz w:val="16"/>
                <w:szCs w:val="16"/>
              </w:rPr>
              <w:br/>
              <w:t>Outcomes of Three Minimally Invasive</w:t>
            </w:r>
            <w:r>
              <w:rPr>
                <w:sz w:val="16"/>
                <w:szCs w:val="16"/>
              </w:rPr>
              <w:br/>
              <w:t>Techniques for Total Knee Replacement at Two</w:t>
            </w:r>
            <w:r>
              <w:rPr>
                <w:sz w:val="16"/>
                <w:szCs w:val="16"/>
              </w:rPr>
              <w:br/>
              <w:t>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D9DA49" w14:textId="38C70E9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 Joint J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980EF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A93DC" w14:textId="1E7EC53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820705" w14:textId="485BB63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5431F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0EBBA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42FD51" w14:textId="68F5D41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FCF70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E737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C113A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4B769C6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11FA6B2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iow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059A2A22" w14:textId="3F24AA0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-Assisted Total Knee Arthroplasty Accurately Restores the</w:t>
            </w:r>
            <w:r>
              <w:rPr>
                <w:sz w:val="16"/>
                <w:szCs w:val="16"/>
              </w:rPr>
              <w:br/>
              <w:t xml:space="preserve">Joint Line and Mechanical Axis. A Prospective </w:t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EED543D" w14:textId="2C8F040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1C5944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8D3F58A" w14:textId="078C0D6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3D66C1F" w14:textId="70B708A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3FE8C3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7554E1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EA12F08" w14:textId="39D72AB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89610C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00DCDE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CA1C2B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283C03C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61D0D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utzn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0BB7C3C" w14:textId="2A0B26B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No Difference Between Computer-Assisted and Conventional</w:t>
            </w:r>
            <w:r>
              <w:rPr>
                <w:sz w:val="16"/>
                <w:szCs w:val="16"/>
              </w:rPr>
              <w:br/>
              <w:t xml:space="preserve">Total Knee Arthroplasty: Five-Year </w:t>
            </w:r>
            <w:r>
              <w:rPr>
                <w:sz w:val="16"/>
                <w:szCs w:val="16"/>
              </w:rPr>
              <w:lastRenderedPageBreak/>
              <w:t>Results of a Prospective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95579E" w14:textId="064F069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lastRenderedPageBreak/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4F12E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2C3951" w14:textId="70B8AD6B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940A58" w14:textId="367F92B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5DAC2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A3553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0956DC" w14:textId="0E8D66B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55DFA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72108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F1562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5860DA42" w14:textId="77777777" w:rsidTr="008617EB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2870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akan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7BD12" w14:textId="334E0E6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ong-Term Subjective Outcomes of Computer-Assisted Total</w:t>
            </w:r>
            <w:r>
              <w:rPr>
                <w:sz w:val="16"/>
                <w:szCs w:val="16"/>
              </w:rPr>
              <w:br/>
              <w:t>Knee Arthroplas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1F699" w14:textId="5399CCE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Int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E1F2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92AD3" w14:textId="77E1C8AC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CFCC6" w14:textId="569FB32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9EBD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A05A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8A4DF" w14:textId="61AA974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9F5D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962F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6957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6EED4E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202A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o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0C1859" w14:textId="05D74A5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-Assisted TKA Reduces Postoperative Alignment Outliers</w:t>
            </w:r>
            <w:r>
              <w:rPr>
                <w:sz w:val="16"/>
                <w:szCs w:val="16"/>
              </w:rPr>
              <w:br/>
              <w:t>and Improves Gap Balance Compared to Conventional T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B7623" w14:textId="16FD49F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Clin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la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FF78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0995D" w14:textId="22EB0914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7D593" w14:textId="3FDCAEF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958F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60F2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06A2A" w14:textId="687B6BD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5B80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91DE8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2AFC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26D127D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EA8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hiengwittayapor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03642" w14:textId="176FD07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dterm Outcomes of Electromagnetic</w:t>
            </w:r>
            <w:r>
              <w:rPr>
                <w:sz w:val="16"/>
                <w:szCs w:val="16"/>
              </w:rPr>
              <w:br/>
              <w:t>Computer-Assisted Navigation in Minimally</w:t>
            </w:r>
            <w:r>
              <w:rPr>
                <w:sz w:val="16"/>
                <w:szCs w:val="16"/>
              </w:rPr>
              <w:br/>
              <w:t>Invasive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1402" w14:textId="010ED2F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 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4C9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10D6" w14:textId="2DC803E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4214" w14:textId="33784CA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D17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475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227B" w14:textId="61E5158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8EA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02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790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5ECBCCAB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AF75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aff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C18694" w14:textId="3C352D9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-Assisted Versus Manual TKA:</w:t>
            </w:r>
            <w:r>
              <w:rPr>
                <w:sz w:val="16"/>
                <w:szCs w:val="16"/>
              </w:rPr>
              <w:br/>
              <w:t>No Difference in Clinical or Functional</w:t>
            </w:r>
            <w:r>
              <w:rPr>
                <w:sz w:val="16"/>
                <w:szCs w:val="16"/>
              </w:rPr>
              <w:br/>
              <w:t>Outcomes at 5-Year Follow-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9E90DA" w14:textId="58EE445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edi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7F56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C8E410" w14:textId="36A2941D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FE5426" w14:textId="748FB2B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F069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DC2E4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799A8" w14:textId="2C77067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E894B" w14:textId="41165C4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E5ABC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AFD1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440A564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A53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aff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2D5E" w14:textId="76B02E4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, Functional, and Radiographic Outcomes Following</w:t>
            </w:r>
            <w:r>
              <w:rPr>
                <w:sz w:val="16"/>
                <w:szCs w:val="16"/>
              </w:rPr>
              <w:br/>
              <w:t>Total Knee Arthroplasty with Patient-Specific Instrumentation,</w:t>
            </w:r>
            <w:r>
              <w:rPr>
                <w:sz w:val="16"/>
                <w:szCs w:val="16"/>
              </w:rPr>
              <w:br/>
              <w:t>Computer-Assisted Surgery, and Manual Instrumentation:</w:t>
            </w:r>
            <w:r>
              <w:rPr>
                <w:sz w:val="16"/>
                <w:szCs w:val="16"/>
              </w:rPr>
              <w:br/>
              <w:t>A Short-Term Follow-Up Stu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35A8" w14:textId="6654B56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ompu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Assist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adiol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4AB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5595" w14:textId="6D49B0B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, 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42C4" w14:textId="00E206C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55C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C2B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8CB9" w14:textId="6D403F8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7A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7CF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B65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3F3F20E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9C31B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Zha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91EF04" w14:textId="1770FA2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nimal Invasive and Computer‐Assisted Total Knee Replacement</w:t>
            </w:r>
            <w:r>
              <w:rPr>
                <w:sz w:val="16"/>
                <w:szCs w:val="16"/>
              </w:rPr>
              <w:br/>
              <w:t>Compared with the Minimal Invasive Technique: A Prospective,</w:t>
            </w:r>
            <w:r>
              <w:rPr>
                <w:sz w:val="16"/>
                <w:szCs w:val="16"/>
              </w:rPr>
              <w:br/>
              <w:t>Randomized Trial with Short‐Term Outco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B159E" w14:textId="733C54E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rch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Trauma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8F85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13E9A" w14:textId="53ED725C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8CB079" w14:textId="452220C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5ADDA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57B3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51EB5" w14:textId="54D1E34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8004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2EE38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DAAB8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5FEECD76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AE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Zha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000BA" w14:textId="2DC0FF5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nimally Invasive and Computer-Assisted Total Knee Arthroplasty</w:t>
            </w:r>
            <w:r>
              <w:rPr>
                <w:sz w:val="16"/>
                <w:szCs w:val="16"/>
              </w:rPr>
              <w:br/>
              <w:t>Versus Conventional Technique: A Prospective, Randomized Stu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D1B1" w14:textId="358B693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Eur 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raumato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5B8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F3C2" w14:textId="57491D25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16EC" w14:textId="4CDB638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1D2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043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4BF1" w14:textId="1308EE5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FD5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EE6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5A0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3ED894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D03C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bdel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3D19B73" w14:textId="1653356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Benefit of Patient-Specific Instrumentation in TKA</w:t>
            </w:r>
            <w:r>
              <w:rPr>
                <w:sz w:val="16"/>
                <w:szCs w:val="16"/>
              </w:rPr>
              <w:br/>
              <w:t>On Functional and Gait Outcomes: A Randomized Clinical Tri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7CACF" w14:textId="5838BDA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Clin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la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4C19E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68A86" w14:textId="3F0E595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B71D0" w14:textId="08E5186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9A14C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CC6F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09473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6.8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F161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17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FFB19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4CFF5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533439A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4AB7167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lyth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59ABBE35" w14:textId="00F4757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lectromagnetic Navigation in Total Knee Arthroplasty—A Single Center, Randomized, Single-Blind</w:t>
            </w:r>
            <w:r>
              <w:rPr>
                <w:sz w:val="16"/>
                <w:szCs w:val="16"/>
              </w:rPr>
              <w:br/>
              <w:t>Study Comparing the Results with Conventional Techniqu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CE5D89A" w14:textId="6B45391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8B3721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A7D0B65" w14:textId="2486433C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72C0C8F" w14:textId="425D25B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FEA92A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5080BA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0B48F83" w14:textId="58AC476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9F2801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729A51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3B0157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74C1978" w14:textId="77777777" w:rsidTr="00D51F1D">
        <w:trPr>
          <w:trHeight w:val="260"/>
        </w:trPr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B5439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F2E7CBF" w14:textId="5C1193F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mageless Computer-Assisted Versus Conventional Total Hip Arthroplasty: One</w:t>
            </w:r>
            <w:r>
              <w:rPr>
                <w:sz w:val="16"/>
                <w:szCs w:val="16"/>
              </w:rPr>
              <w:br/>
              <w:t>Surgeon’s Initial Experienc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EEA6C2" w14:textId="2CACE08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80557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E21F94" w14:textId="4DCE2C76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5A9849" w14:textId="7A2AC55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90DFE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EA10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8B246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69.2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00826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983E8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A2A97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57BE3ECB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9BEF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>Ch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189AEA" w14:textId="442D55D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Component Alignment is Less Reliable Than Coronal Component Alignment in a Chinese Population Undergoing Navigated TK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04102" w14:textId="3574A63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 R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AA87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AC287" w14:textId="798C98A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CD22A" w14:textId="5EE263C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76A4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5EC0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CC37F" w14:textId="643B7B4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4E21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3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3397F" w14:textId="679559B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1712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49142468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BE2B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ip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C768D8" w14:textId="75746FE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nventional Versus Computer-Assisted Technique for Total Knee</w:t>
            </w:r>
            <w:r>
              <w:rPr>
                <w:sz w:val="16"/>
                <w:szCs w:val="16"/>
              </w:rPr>
              <w:br/>
              <w:t>Arthroplasty: A Minimum Of 5-Year Follow-Up of 200 Patients in a</w:t>
            </w:r>
            <w:r>
              <w:rPr>
                <w:sz w:val="16"/>
                <w:szCs w:val="16"/>
              </w:rPr>
              <w:br/>
              <w:t>Prospective Randomized Comparative Tr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4774C" w14:textId="65FBD92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514D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C0CC3" w14:textId="21C8830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1D4F4B" w14:textId="53A58AD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77D69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708A3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349A1" w14:textId="58F441B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,00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C83D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BA036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25B4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716232F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886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DeHaa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B9E8" w14:textId="0BC2C8E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Versus Conventional Instrumentation for Total Knee</w:t>
            </w:r>
            <w:r>
              <w:rPr>
                <w:sz w:val="16"/>
                <w:szCs w:val="16"/>
              </w:rPr>
              <w:br/>
              <w:t>Arthroplasty: Peri-Operative and Cost Differ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3428" w14:textId="420DE39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C0B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AB10" w14:textId="41B9E48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12AF" w14:textId="7F12403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941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4D3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1CD0" w14:textId="2D8A89F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0,21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054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FA4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C02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BF229E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0907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Hua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A1F77D" w14:textId="66DAAB6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Computer-Navigated and Conventional Total Knee Arthroplasty in</w:t>
            </w:r>
            <w:r>
              <w:rPr>
                <w:sz w:val="16"/>
                <w:szCs w:val="16"/>
              </w:rPr>
              <w:br/>
              <w:t xml:space="preserve">Patients with </w:t>
            </w:r>
            <w:proofErr w:type="spellStart"/>
            <w:r>
              <w:rPr>
                <w:sz w:val="16"/>
                <w:szCs w:val="16"/>
              </w:rPr>
              <w:t>Ranawat</w:t>
            </w:r>
            <w:proofErr w:type="spellEnd"/>
            <w:r>
              <w:rPr>
                <w:sz w:val="16"/>
                <w:szCs w:val="16"/>
              </w:rPr>
              <w:t xml:space="preserve"> Type-II Valgus Deformity: Medium-Term Clinical and</w:t>
            </w:r>
            <w:r>
              <w:rPr>
                <w:sz w:val="16"/>
                <w:szCs w:val="16"/>
              </w:rPr>
              <w:br/>
              <w:t>Radiological Resul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C26577" w14:textId="53A5B1C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BMC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usculoskele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Disor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B705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9ED71A" w14:textId="245766E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12826" w14:textId="1E4D756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E074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6A27F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8B8A78" w14:textId="36DB72D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4BD45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EEB8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E313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44DFF51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643D40A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Huang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404028FA" w14:textId="5DA3DBA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s in Component and Limb Alignment</w:t>
            </w:r>
            <w:r>
              <w:rPr>
                <w:sz w:val="16"/>
                <w:szCs w:val="16"/>
              </w:rPr>
              <w:br/>
              <w:t>Between Computer-Assisted and Conventional Surgery</w:t>
            </w:r>
            <w:r>
              <w:rPr>
                <w:sz w:val="16"/>
                <w:szCs w:val="16"/>
              </w:rPr>
              <w:br/>
              <w:t>Total 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CE53A8E" w14:textId="5EA021D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10419C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02D3466" w14:textId="4813911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55E9A80" w14:textId="14AEC7A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959EFD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A533F6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6B36D7D" w14:textId="1BD17F1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C7C3AE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4ECE91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FB604B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2DA5803F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C9481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ama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3ADF57" w14:textId="56C97AE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otal Knee Replacement in The Obese Patient: Comparing</w:t>
            </w:r>
            <w:r>
              <w:rPr>
                <w:sz w:val="16"/>
                <w:szCs w:val="16"/>
              </w:rPr>
              <w:br/>
              <w:t>Computer Assisted and Conventional Techniqu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DEAB89" w14:textId="7870C4C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cientificWorldJourna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78E2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118489" w14:textId="31B1419F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C5FAEF" w14:textId="313FD66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891A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38333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11C1BD" w14:textId="4F057F2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4233B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60AC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9643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29C3F15E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vAlign w:val="center"/>
          </w:tcPr>
          <w:p w14:paraId="4135BF9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14:paraId="6EF45909" w14:textId="66FD54B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he Benefits of Computer-Assisted Total Knee</w:t>
            </w:r>
            <w:r>
              <w:rPr>
                <w:sz w:val="16"/>
                <w:szCs w:val="16"/>
              </w:rPr>
              <w:br/>
              <w:t>Arthroplasty on Coronal Alignment with Marked</w:t>
            </w:r>
            <w:r>
              <w:rPr>
                <w:sz w:val="16"/>
                <w:szCs w:val="16"/>
              </w:rPr>
              <w:br/>
              <w:t>Femoral Bowing in Asian Patient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602C683" w14:textId="0296D19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 Re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386693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6B09308" w14:textId="3C7E099F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67ED306" w14:textId="3016686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A724CA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DF32A0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49F874A" w14:textId="20EBE74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715DF5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35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D254AE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AB7019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784FB8BA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0F66E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hienpont</w:t>
            </w:r>
            <w:proofErr w:type="spellEnd"/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3FCA75" w14:textId="331E13B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The Use of Patient-Specific Instruments Does Not Reduce Blood Loss</w:t>
            </w:r>
            <w:r>
              <w:rPr>
                <w:sz w:val="16"/>
                <w:szCs w:val="16"/>
              </w:rPr>
              <w:br/>
              <w:t>During Minimally Invasive Total Knee Arthroplasty?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EACDBC" w14:textId="2F08A8C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E372C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723E53" w14:textId="4A43DE4B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6E8B9" w14:textId="1F0582A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0AF67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E3DB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B1C946" w14:textId="1514DFD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838D0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6E0B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A6F69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19E1E1E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vAlign w:val="center"/>
          </w:tcPr>
          <w:p w14:paraId="256EB3A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Woolson</w:t>
            </w:r>
            <w:proofErr w:type="spellEnd"/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14:paraId="472B58FD" w14:textId="4E8FC37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Alignment During Total Knee</w:t>
            </w:r>
            <w:r>
              <w:rPr>
                <w:sz w:val="16"/>
                <w:szCs w:val="16"/>
              </w:rPr>
              <w:br/>
              <w:t>Arthroplasty with Use of Standard</w:t>
            </w:r>
            <w:r>
              <w:rPr>
                <w:sz w:val="16"/>
                <w:szCs w:val="16"/>
              </w:rPr>
              <w:br/>
              <w:t>or Custom Instrumentatio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2EEDFB7" w14:textId="7C46E77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Bone Joint Surg Am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09455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E750EAF" w14:textId="28B3D2AB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BB64751" w14:textId="06CDC11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ADABC0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46D1F7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95C9217" w14:textId="71973B6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40.4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F5D340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28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5A1C8D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AA185F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551EA2C" w14:textId="77777777" w:rsidTr="00D51F1D">
        <w:trPr>
          <w:trHeight w:val="260"/>
        </w:trPr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F62B4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a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4DA04A" w14:textId="387D984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Between Patient‐Specific Instruments</w:t>
            </w:r>
            <w:r>
              <w:rPr>
                <w:sz w:val="16"/>
                <w:szCs w:val="16"/>
              </w:rPr>
              <w:br/>
              <w:t xml:space="preserve">and Conventional Instruments and </w:t>
            </w:r>
            <w:r>
              <w:rPr>
                <w:sz w:val="16"/>
                <w:szCs w:val="16"/>
              </w:rPr>
              <w:lastRenderedPageBreak/>
              <w:t>Computer Navigation in Total</w:t>
            </w:r>
            <w:r>
              <w:rPr>
                <w:sz w:val="16"/>
                <w:szCs w:val="16"/>
              </w:rPr>
              <w:br/>
              <w:t>Knee Arthroplasty: A Randomized Controlled Trial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E64BF4" w14:textId="6501ACC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lastRenderedPageBreak/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FCCCD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B86337" w14:textId="782F41A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, C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4B6863" w14:textId="0BC1111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F089B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DFEC9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848F7B" w14:textId="5CDC32C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81631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C3112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757D3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36C3AE44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1543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Zha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853DCC" w14:textId="09557CD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Alignment but No Difference in Clinical Outcome</w:t>
            </w:r>
            <w:r>
              <w:rPr>
                <w:sz w:val="16"/>
                <w:szCs w:val="16"/>
              </w:rPr>
              <w:br/>
              <w:t>After Minimally Invasive Computer‐Assisted Unicompartmental</w:t>
            </w:r>
            <w:r>
              <w:rPr>
                <w:sz w:val="16"/>
                <w:szCs w:val="16"/>
              </w:rPr>
              <w:br/>
              <w:t>Knee Arthroplasty (MICA‐UKA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82DE7" w14:textId="190AFC7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5B6A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A08C5" w14:textId="0E2E61A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E3827" w14:textId="24C2E4A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D35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EB53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A7EAE" w14:textId="069466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AC90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E058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5ED0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CDEC517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01366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738077" w14:textId="3EACFA6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sults of Gender-Specific Total Knee Arthroplasty:</w:t>
            </w:r>
            <w:r>
              <w:rPr>
                <w:sz w:val="16"/>
                <w:szCs w:val="16"/>
              </w:rPr>
              <w:br/>
              <w:t>Comparative Study with Traditional Implant in Female</w:t>
            </w:r>
            <w:r>
              <w:rPr>
                <w:sz w:val="16"/>
                <w:szCs w:val="16"/>
              </w:rPr>
              <w:br/>
              <w:t>Pati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1D7A1" w14:textId="73A094A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Knee Surg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la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A01C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D2338B" w14:textId="2465576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F2CAF2" w14:textId="58BF595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05A5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7815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A8F0F8" w14:textId="061E495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312D31" w14:textId="11DFE7F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F752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5D8C5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61C2B917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067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otel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7B5A" w14:textId="352EAFB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CT-Based Instrumentation Versus</w:t>
            </w:r>
            <w:r>
              <w:rPr>
                <w:sz w:val="16"/>
                <w:szCs w:val="16"/>
              </w:rPr>
              <w:br/>
              <w:t>Conventional Instrumentation in Total Knee Arthroplasty:</w:t>
            </w:r>
            <w:r>
              <w:rPr>
                <w:sz w:val="16"/>
                <w:szCs w:val="16"/>
              </w:rPr>
              <w:br/>
              <w:t>A Prospective Randomized Controlled Study on Clinical</w:t>
            </w:r>
            <w:r>
              <w:rPr>
                <w:sz w:val="16"/>
                <w:szCs w:val="16"/>
              </w:rPr>
              <w:br/>
              <w:t>Outcomes and In-Hospital Da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7D1D" w14:textId="54143F4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iomed Res I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B8F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C118" w14:textId="5ED7D1E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F076" w14:textId="7E10416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CE0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049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16E6" w14:textId="52F1650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68C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1BA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6CD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4A00496D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395A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ba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D84CA4" w14:textId="69F42A6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Cutting Guides Were Not Better Than Conventional Instrumentation for Total 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D0E987" w14:textId="4448044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Bone Joint Surg Am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BD34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CC6CD" w14:textId="189D6F6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0558EF" w14:textId="1B6183D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31924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4A1C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7E304B" w14:textId="11BD9B2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0F9C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28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FA036B" w14:textId="78B072E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61FB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3F0BCAC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080DBBE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llivi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33C20BD4" w14:textId="5231967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Functional Benefit After Unicompartmental Knee Arthroplasty Performed</w:t>
            </w:r>
            <w:r>
              <w:rPr>
                <w:sz w:val="16"/>
                <w:szCs w:val="16"/>
              </w:rPr>
              <w:br/>
              <w:t>with Patient-Specific Instrumentation: A Randomized Tri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1EF7FD1" w14:textId="1A01024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Clin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la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C072D0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B98E1C4" w14:textId="47F7B70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A580113" w14:textId="1033503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D2DF5F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741EA2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6C1E4AA" w14:textId="31F515C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76E349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17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9E333E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C4A281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42C5D6F5" w14:textId="77777777" w:rsidTr="00D51F1D">
        <w:trPr>
          <w:trHeight w:val="26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82BC7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nkawitz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6D3F6E" w14:textId="2DFF591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mpingement-Free Range of Movement, Acetabular Component Cover and Early Clinical Results Comparing ‘Femur-First’ Navigation and ‘Conventional’ Minimally Invasive Total Hip Arthroplast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43076" w14:textId="364CA54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 Joint J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4410E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FC1AFD" w14:textId="7777777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97FA6" w14:textId="5319CDE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30EA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46B0A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2E9A7" w14:textId="2252715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FA8B5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C0D3C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8A9D6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3D3AB64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3A9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hienpon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6CF3" w14:textId="1141491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he Indirect Cost of Patient-Specific Instrum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690E" w14:textId="3B27200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elg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3DF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B522" w14:textId="053498E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EF25" w14:textId="25A425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4F4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77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8DEC" w14:textId="4FD36AA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766A" w14:textId="73AC34C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BEF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BAC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08F604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6FFA7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9CCC7D" w14:textId="0953DA3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Total Knees Demonstrate a Higher Manipulation Rate</w:t>
            </w:r>
            <w:r>
              <w:rPr>
                <w:sz w:val="16"/>
                <w:szCs w:val="16"/>
              </w:rPr>
              <w:br/>
              <w:t>Compared to “Off-The-Shelf Implants”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E983CC" w14:textId="0977950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202A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2BB56" w14:textId="7DC7C50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DC7678" w14:textId="58A1ACE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99D1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CE18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51E9D" w14:textId="6FA2240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002,62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4186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9A13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BB1E8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ED17C60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376CB2C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Zhu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7A7F94C1" w14:textId="6BAD2F2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 Following Total Knee Arthroplasty with CT‐Based</w:t>
            </w:r>
            <w:r>
              <w:rPr>
                <w:sz w:val="16"/>
                <w:szCs w:val="16"/>
              </w:rPr>
              <w:br/>
              <w:t>Patient‐Specific Instrumenta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0140862" w14:textId="595DB1E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B92945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DACB286" w14:textId="73DEC155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1525175" w14:textId="4589AC8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E0BCCA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5B6B94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DEF6CE6" w14:textId="3A4DF88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531C11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0C9943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0476A9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938B3B5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9D2DF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a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EA83D2" w14:textId="56B065A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Comparison of the Medium-Term Results of Total Knee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Arthroplasty Using Computer-Assisted and Conventional</w:t>
            </w:r>
            <w:r>
              <w:rPr>
                <w:sz w:val="16"/>
                <w:szCs w:val="16"/>
              </w:rPr>
              <w:br/>
              <w:t>Techniques to Treat Patients with Extraarticular</w:t>
            </w:r>
            <w:r>
              <w:rPr>
                <w:sz w:val="16"/>
                <w:szCs w:val="16"/>
              </w:rPr>
              <w:br/>
              <w:t>Femoral Deformit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F93452" w14:textId="0B7AB12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5914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66E13B" w14:textId="4DD9985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77C6CA" w14:textId="7549A5B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11F65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255CD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66DAF9" w14:textId="5C449CA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EB77D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6271B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B0585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281E41F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2EB8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aumbach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93B59" w14:textId="481CFC3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-Year Survival of Navigated Versus</w:t>
            </w:r>
            <w:r>
              <w:rPr>
                <w:sz w:val="16"/>
                <w:szCs w:val="16"/>
              </w:rPr>
              <w:br/>
              <w:t>Conventional TKAs: A Retrospective Stud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2DD3C" w14:textId="4BD0160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edic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E010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101A0" w14:textId="2FB6796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9D577" w14:textId="76DB4B3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EF5F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0013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B830E" w14:textId="4F3B6AD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F9563" w14:textId="3072DDF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2E6F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41A4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B5EC54E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19658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huangsiriku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5AE0E7D" w14:textId="7CDC283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-Year Patient Satisfaction Compared Between Computer-Assisted</w:t>
            </w:r>
            <w:r>
              <w:rPr>
                <w:sz w:val="16"/>
                <w:szCs w:val="16"/>
              </w:rPr>
              <w:br/>
              <w:t>Navigation and Conventional Techniques in Minimally Invasive Surgery Total</w:t>
            </w:r>
            <w:r>
              <w:rPr>
                <w:sz w:val="16"/>
                <w:szCs w:val="16"/>
              </w:rPr>
              <w:br/>
              <w:t>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8FE60" w14:textId="7696790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ompu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Assist Surg (Abingdon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239F5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D233D1" w14:textId="065C53EA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A486D3" w14:textId="34083B2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D52BB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BB86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DDC026" w14:textId="357DC93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15A5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3314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D5D52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1B2BBF1C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B8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2020" w14:textId="11382B7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Comparative Study Between Patient- Specific Instrumentation and Conventional Technique In T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2E6" w14:textId="016E782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edi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283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C3FF" w14:textId="0B399734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A193" w14:textId="2D1A9AF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501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FAA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2439" w14:textId="359C1A8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4C7D" w14:textId="41B91A0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309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571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788C238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F600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iow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92F510" w14:textId="3C46363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-Assisted Stereotaxic Navigation Improves the Accuracy</w:t>
            </w:r>
            <w:r>
              <w:rPr>
                <w:sz w:val="16"/>
                <w:szCs w:val="16"/>
              </w:rPr>
              <w:br/>
              <w:t>of Mechanical Alignment and Component Positioning in Total Knee</w:t>
            </w:r>
            <w:r>
              <w:rPr>
                <w:sz w:val="16"/>
                <w:szCs w:val="16"/>
              </w:rPr>
              <w:br/>
              <w:t>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3B1A1" w14:textId="675128B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rch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Trauma Sur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62333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C3907" w14:textId="3B6A666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4D5D9" w14:textId="2E8A138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CB72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A49E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61DF62" w14:textId="40B313B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3A2D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4B163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9FABA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388F9898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748FA81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am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53FA3E9F" w14:textId="0965C6A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he Impact of Custom Cutting Guides on Patient Satisfaction and Residual</w:t>
            </w:r>
            <w:r>
              <w:rPr>
                <w:sz w:val="16"/>
                <w:szCs w:val="16"/>
              </w:rPr>
              <w:br/>
              <w:t>Symptoms Following Total 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62FB08D" w14:textId="33D02A7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E94EE5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ED2B219" w14:textId="7BE76650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28910CC" w14:textId="0FC4753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F561F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6081BD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020AB00" w14:textId="514CF0C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702,541.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04CD2B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19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E3C039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F631E5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CF211EA" w14:textId="77777777" w:rsidTr="00D51F1D">
        <w:trPr>
          <w:trHeight w:val="26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DDC06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ong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293AD7" w14:textId="261BC18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Outcome and Survival After Unicompartmental Knee</w:t>
            </w:r>
            <w:r>
              <w:rPr>
                <w:sz w:val="16"/>
                <w:szCs w:val="16"/>
              </w:rPr>
              <w:br/>
              <w:t>Arthroplasty Between Navigation and Conventional Techniques with an</w:t>
            </w:r>
            <w:r>
              <w:rPr>
                <w:sz w:val="16"/>
                <w:szCs w:val="16"/>
              </w:rPr>
              <w:br/>
              <w:t>Average 9-Year Follow-Up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B30AC" w14:textId="42412B5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6F6B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E5D5AD" w14:textId="1F0BF64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CA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2FE0D" w14:textId="7407737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B92E7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73FE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A4F44" w14:textId="0FBD6B3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FA3D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D5B8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CD1D8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68FCF68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2A5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lvan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174D" w14:textId="6864415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The Impact of Patient‐Specific Instrumentation</w:t>
            </w:r>
            <w:r>
              <w:rPr>
                <w:sz w:val="16"/>
                <w:szCs w:val="16"/>
              </w:rPr>
              <w:br/>
              <w:t>On Unicompartmental Knee Arthroplasty: A Prospective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z w:val="16"/>
                <w:szCs w:val="16"/>
              </w:rPr>
              <w:t xml:space="preserve"> Controlled Stu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B1B7" w14:textId="1DC342D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5F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375D" w14:textId="28F3B31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70B5" w14:textId="78433D4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826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A18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9867" w14:textId="70C6F8E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718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FB7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0F1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335519B1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4BD0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mundsen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5912DE" w14:textId="3857F7E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lgorithmic Pie-Crusting of The Medial Collateral Ligament Guided</w:t>
            </w:r>
            <w:r>
              <w:rPr>
                <w:sz w:val="16"/>
                <w:szCs w:val="16"/>
              </w:rPr>
              <w:br/>
              <w:t>By Sensing Technology Affects the Use of Constrained Inserts</w:t>
            </w:r>
            <w:r>
              <w:rPr>
                <w:sz w:val="16"/>
                <w:szCs w:val="16"/>
              </w:rPr>
              <w:br/>
              <w:t>During Total 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A351FC" w14:textId="4A75DAD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Int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D181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E7C2D" w14:textId="7777777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E251F9" w14:textId="7262C6B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6F7D9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321CA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1930C" w14:textId="1C48245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0,966.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31A8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4DD82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6B317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F67A662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75A0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lem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9A180" w14:textId="2876EAB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Articular Surface Mounted Navigated Total Knee Arthroplasty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Improves the Reliability of Component Align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52692" w14:textId="4235A14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lastRenderedPageBreak/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55DB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69825" w14:textId="282A8D7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93BE7" w14:textId="739EA39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BE18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73B3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700D9" w14:textId="16A6F6D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85F3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8DD3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CC32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32B72B03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66B0B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ull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441A94" w14:textId="2D0CDF5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Adverse Events Rates and Hospital Cost Between</w:t>
            </w:r>
            <w:r>
              <w:rPr>
                <w:sz w:val="16"/>
                <w:szCs w:val="16"/>
              </w:rPr>
              <w:br/>
              <w:t>Customized Individually Made Implants and Standard Off-The-Shelf</w:t>
            </w:r>
            <w:r>
              <w:rPr>
                <w:sz w:val="16"/>
                <w:szCs w:val="16"/>
              </w:rPr>
              <w:br/>
              <w:t>Implants for Total Knee Arthroplas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95BE95" w14:textId="3B356A8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rthroplas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Tod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D482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BF2EA9" w14:textId="38207C83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4BFFA" w14:textId="3A37979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5B72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145F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6D26D" w14:textId="1E58A31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37F6F" w14:textId="7528503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6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2C850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F7AD1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7684B18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D0A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Go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A5B6" w14:textId="7D961A9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-Based and Computer-Assisted Navigation in Total Knee</w:t>
            </w:r>
            <w:r>
              <w:rPr>
                <w:sz w:val="16"/>
                <w:szCs w:val="16"/>
              </w:rPr>
              <w:br/>
              <w:t>Arthroplasty: A Reduction in Mechanical Axis Outliers Does Not Lead</w:t>
            </w:r>
            <w:r>
              <w:rPr>
                <w:sz w:val="16"/>
                <w:szCs w:val="16"/>
              </w:rPr>
              <w:br/>
              <w:t>to Improvement in Functional Outcomes or Quality of Life When</w:t>
            </w:r>
            <w:r>
              <w:rPr>
                <w:sz w:val="16"/>
                <w:szCs w:val="16"/>
              </w:rPr>
              <w:br/>
              <w:t>Compared to Conventional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8A36" w14:textId="4EBC645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F08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BE98" w14:textId="0382D23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BD72" w14:textId="1E6DC2B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73B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066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3A43" w14:textId="4976B04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19E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36B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1AE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3CED6D8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15814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iow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F4BA0A" w14:textId="3DFFC85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‐Assisted Total Knee Arthroplasty May Lead to Improvement</w:t>
            </w:r>
            <w:r>
              <w:rPr>
                <w:sz w:val="16"/>
                <w:szCs w:val="16"/>
              </w:rPr>
              <w:br/>
              <w:t>In Quality‐Of‐Life Measures: A 2‐Year Follow‐Up of a Prospective</w:t>
            </w:r>
            <w:r>
              <w:rPr>
                <w:sz w:val="16"/>
                <w:szCs w:val="16"/>
              </w:rPr>
              <w:br/>
              <w:t>Randomized Tr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E5FE9" w14:textId="391EFDA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82279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00C38" w14:textId="4CC7981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4A8CF" w14:textId="1D43D57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3D03D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C80AB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500B9C" w14:textId="69549F3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DA46B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7118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C7387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DCFD4D6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611508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archand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5C0E2425" w14:textId="2640FD3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Satisfaction Outcomes After Robotic</w:t>
            </w:r>
            <w:r>
              <w:rPr>
                <w:sz w:val="16"/>
                <w:szCs w:val="16"/>
              </w:rPr>
              <w:br/>
              <w:t>Arm-Assisted Total Knee Arthroplasty:</w:t>
            </w:r>
            <w:r>
              <w:rPr>
                <w:sz w:val="16"/>
                <w:szCs w:val="16"/>
              </w:rPr>
              <w:br/>
              <w:t>A Short-Term Evalua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EF766E3" w14:textId="6B92067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433111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E72F82F" w14:textId="2021A955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6239EA8" w14:textId="55C194B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F8A843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000505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716B901" w14:textId="51F0AA4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305,141.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DC412F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618467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C5396D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C4A2003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24D7E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au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526FB9" w14:textId="3A3178F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>
              <w:rPr>
                <w:sz w:val="16"/>
                <w:szCs w:val="16"/>
              </w:rPr>
              <w:t>No Improvement in Reducing Outliers in Coronal Axis Alignment</w:t>
            </w:r>
            <w:r>
              <w:rPr>
                <w:sz w:val="16"/>
                <w:szCs w:val="16"/>
              </w:rPr>
              <w:br/>
              <w:t>with Patient-Specific Instrumenta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BA1AB" w14:textId="258D8C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333333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Knee Surg Sports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Traumatol</w:t>
            </w:r>
            <w:proofErr w:type="spellEnd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333333"/>
                <w:sz w:val="16"/>
                <w:szCs w:val="16"/>
              </w:rPr>
              <w:t>Arthros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F5F46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417B8" w14:textId="4485C55B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AE5170" w14:textId="1BA81CC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701B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8A978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34CFC" w14:textId="18C1D14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0D5BE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8C810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E623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5A1D594C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vAlign w:val="center"/>
          </w:tcPr>
          <w:p w14:paraId="62BAD2A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a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14:paraId="3B590DEA" w14:textId="4321304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 Total Knee Arthroplasty with a Cruciate-Retaining Implant:</w:t>
            </w:r>
            <w:r>
              <w:rPr>
                <w:sz w:val="16"/>
                <w:szCs w:val="16"/>
              </w:rPr>
              <w:br/>
              <w:t>A 10-Year Follow-Up Study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42F4587" w14:textId="6F94D26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Clin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48B1A1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49B225A" w14:textId="4669DD9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775D514" w14:textId="69EEAE2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E7C347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DF6592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EC81546" w14:textId="5E87001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CE4F6EB" w14:textId="269A275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83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6E1831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46DFA0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48C247E7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79D6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9904B6" w14:textId="4D5C36F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 Versus Conventional Primary Total Knee Arthroplasty: Clinical</w:t>
            </w:r>
            <w:r>
              <w:rPr>
                <w:sz w:val="16"/>
                <w:szCs w:val="16"/>
              </w:rPr>
              <w:br/>
              <w:t>and Radiological Long-Term Results with A Minimum Follow-Up</w:t>
            </w:r>
            <w:r>
              <w:rPr>
                <w:sz w:val="16"/>
                <w:szCs w:val="16"/>
              </w:rPr>
              <w:br/>
              <w:t>of Ten Year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5DC491" w14:textId="6277A8F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Int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4AD43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6E04E0" w14:textId="6667078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BBAD73" w14:textId="4E817B8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9F77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9725C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25C07" w14:textId="7C1C388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E14C9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4F53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0BC3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631A078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D374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aya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544A0" w14:textId="599508D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-Arm Assisted Total Knee Arthroplasty</w:t>
            </w:r>
            <w:r>
              <w:rPr>
                <w:sz w:val="16"/>
                <w:szCs w:val="16"/>
              </w:rPr>
              <w:br/>
              <w:t>is Associated with Improved Early Functional</w:t>
            </w:r>
            <w:r>
              <w:rPr>
                <w:sz w:val="16"/>
                <w:szCs w:val="16"/>
              </w:rPr>
              <w:br/>
              <w:t>Recovery and Reduced Time to Hospital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Discharge Compared with Conventional</w:t>
            </w:r>
            <w:r>
              <w:rPr>
                <w:sz w:val="16"/>
                <w:szCs w:val="16"/>
              </w:rPr>
              <w:br/>
              <w:t>Jig-Based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F11F0" w14:textId="405687D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>Bone Joint J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FE7E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A36ED" w14:textId="1997C04C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12A5E" w14:textId="0FBDDCB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325A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73DE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F5590" w14:textId="61B113F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22C1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2195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3E8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4F2CAE02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5E5D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tolarczyk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19C68A" w14:textId="25379E0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oes Patient-Specific Instrumentation</w:t>
            </w:r>
            <w:r>
              <w:rPr>
                <w:sz w:val="16"/>
                <w:szCs w:val="16"/>
              </w:rPr>
              <w:br/>
              <w:t>Improve Femoral and Tibial Component</w:t>
            </w:r>
            <w:r>
              <w:rPr>
                <w:sz w:val="16"/>
                <w:szCs w:val="16"/>
              </w:rPr>
              <w:br/>
              <w:t>Alignment in Total Knee Arthroplasty? A</w:t>
            </w:r>
            <w:r>
              <w:rPr>
                <w:sz w:val="16"/>
                <w:szCs w:val="16"/>
              </w:rPr>
              <w:br/>
              <w:t>Prospective Randomized Stud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AF8FE5" w14:textId="294696F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dv Exp Med Bio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02AC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438FD" w14:textId="6DB8F4A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E594AA" w14:textId="45A9C3A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853A7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FBE1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D6029" w14:textId="6156E54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EEE7E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6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42543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4B12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3EA08D2" w14:textId="77777777" w:rsidTr="008617EB">
        <w:trPr>
          <w:trHeight w:val="26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14:paraId="001C6D3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ton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14:paraId="76FA83FA" w14:textId="01536D4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al Outcomes and Accuracy</w:t>
            </w:r>
            <w:r>
              <w:rPr>
                <w:sz w:val="16"/>
                <w:szCs w:val="16"/>
              </w:rPr>
              <w:br/>
              <w:t>of Patient-Specific Instruments for</w:t>
            </w:r>
            <w:r>
              <w:rPr>
                <w:sz w:val="16"/>
                <w:szCs w:val="16"/>
              </w:rPr>
              <w:br/>
              <w:t>Total Knee Arthroplast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D961BA3" w14:textId="3BE262F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Surg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Innov</w:t>
            </w:r>
            <w:proofErr w:type="spellEnd"/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62AF1B7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CB5D74F" w14:textId="48B287BD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2BCEDD4" w14:textId="2ECAFF6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4FCE32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4A3938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2608B80" w14:textId="5DA6E81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86,474.3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CD469F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0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BF218F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1B4E60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9F3F9D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61051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Wheatley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477E0A" w14:textId="7D9B31F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arly Outcomes of Patient-Specific Posterior Stabilized Total Knee</w:t>
            </w:r>
            <w:r>
              <w:rPr>
                <w:sz w:val="16"/>
                <w:szCs w:val="16"/>
              </w:rPr>
              <w:br/>
              <w:t>Arthroplasty Implant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0CB139" w14:textId="03A5F22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7B33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6459B4" w14:textId="040E418B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A256AF" w14:textId="2711BBF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E4696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ABF7D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50F7FB" w14:textId="67230B5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39,011.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464D73" w14:textId="02E535D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5F29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8857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9F4448D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3FC3C8D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ttard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1DB4102E" w14:textId="484D939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Costs and Efficiencies of Patient-Specific and Single-Use Instrumentation in Total Knee Arthroplasty: A </w:t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z w:val="16"/>
                <w:szCs w:val="16"/>
              </w:rPr>
              <w:t xml:space="preserve"> Controlled Tri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4FD2BAF" w14:textId="21BAFE2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MJ Open Qua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F81C64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D46DB33" w14:textId="31F5354F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0A01BEA" w14:textId="1AD234F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95B812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6758D6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6BE9986" w14:textId="4676863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914777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6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1378BC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AFB68E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04CFA4B3" w14:textId="77777777" w:rsidTr="008617EB">
        <w:trPr>
          <w:trHeight w:val="26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F6BED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lemen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7EF6BC" w14:textId="64F1B8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-Assisted Unicompartmental Knee</w:t>
            </w:r>
            <w:r>
              <w:rPr>
                <w:sz w:val="16"/>
                <w:szCs w:val="16"/>
              </w:rPr>
              <w:br/>
              <w:t>Arthroplasty for Patients with Isolated Medial</w:t>
            </w:r>
            <w:r>
              <w:rPr>
                <w:sz w:val="16"/>
                <w:szCs w:val="16"/>
              </w:rPr>
              <w:br/>
              <w:t>Compartment Osteoarthritis is Cost-Effectiv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054F32" w14:textId="1FDD868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 Joint J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BC175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4AC91E" w14:textId="6B8FA594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RA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941B3" w14:textId="7253E37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A2D9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4EC1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18167" w14:textId="4C07804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1E007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05C4D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5CD7C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09B1088C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2CEE169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4630A6A8" w14:textId="04B90DB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90-Day Episode-Of-Care Cost Analysis of</w:t>
            </w:r>
            <w:r>
              <w:rPr>
                <w:sz w:val="16"/>
                <w:szCs w:val="16"/>
              </w:rPr>
              <w:br/>
              <w:t>Robotic-Arm Assisted Total Knee</w:t>
            </w:r>
            <w:r>
              <w:rPr>
                <w:sz w:val="16"/>
                <w:szCs w:val="16"/>
              </w:rPr>
              <w:br/>
              <w:t>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4E62DA2" w14:textId="71CC504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Comp Eff Re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D71740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51CACF5" w14:textId="00D00E0A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47D46B4" w14:textId="2B1238E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50E1B2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93507C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27932BD" w14:textId="37690E3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,722,846.8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E9C72C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74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2EAED6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9A2E82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7560BB36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A1974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Hsu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43626D" w14:textId="7AF713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Computer-Assisted Navigation and</w:t>
            </w:r>
            <w:r>
              <w:rPr>
                <w:sz w:val="16"/>
                <w:szCs w:val="16"/>
              </w:rPr>
              <w:br/>
              <w:t>Conventional Instrumentation for Bilateral Total</w:t>
            </w:r>
            <w:r>
              <w:rPr>
                <w:sz w:val="16"/>
                <w:szCs w:val="16"/>
              </w:rPr>
              <w:br/>
              <w:t>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36913C" w14:textId="5376666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6E74F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E1949B" w14:textId="48B73F1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8A6DEB" w14:textId="68242D0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794C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3904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C2C28A" w14:textId="54536C8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AE24A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88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1634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0971D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60A73CE3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vAlign w:val="center"/>
          </w:tcPr>
          <w:p w14:paraId="1AFB07B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ayani</w:t>
            </w:r>
            <w:proofErr w:type="spellEnd"/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14:paraId="55596B67" w14:textId="2A21E99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n Assessment of Early Functional</w:t>
            </w:r>
            <w:r>
              <w:rPr>
                <w:sz w:val="16"/>
                <w:szCs w:val="16"/>
              </w:rPr>
              <w:br/>
              <w:t>Rehabilitation and Hospital Discharge in</w:t>
            </w:r>
            <w:r>
              <w:rPr>
                <w:sz w:val="16"/>
                <w:szCs w:val="16"/>
              </w:rPr>
              <w:br/>
              <w:t>Conventional Versus Robotic-Arm Assisted</w:t>
            </w:r>
            <w:r>
              <w:rPr>
                <w:sz w:val="16"/>
                <w:szCs w:val="16"/>
              </w:rPr>
              <w:br/>
              <w:t>Unicompartmental Knee Arthroplasty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B63F67C" w14:textId="34239D6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 Joint J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F3C85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7675CE6" w14:textId="38FB5A2D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R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7589A08" w14:textId="3F0ED75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D19C6C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0EB77A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45A9797" w14:textId="1F7796B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27645B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E5E1AE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6.7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B3A24E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8BF0DC7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D7B16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hlopa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6F5ABC" w14:textId="2B2B769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Reported Functional and Satisfaction Outcomes</w:t>
            </w:r>
            <w:r>
              <w:rPr>
                <w:sz w:val="16"/>
                <w:szCs w:val="16"/>
              </w:rPr>
              <w:br/>
              <w:t>After Robotic-Arm-Assisted Total Knee Arthroplasty:</w:t>
            </w:r>
            <w:r>
              <w:rPr>
                <w:sz w:val="16"/>
                <w:szCs w:val="16"/>
              </w:rPr>
              <w:br/>
              <w:t>Early Results of a Prospective Multicenter Investig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BE57BA" w14:textId="627A3C7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3825B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5FB21C" w14:textId="1DBF3DFA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0C4263" w14:textId="1363C3E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5BA66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0CBB5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7B589C" w14:textId="5C316A6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,748,064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03435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3C602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41FE2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D91DC43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08AA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>Kop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E62BA2" w14:textId="6A12964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Added Value for Computer-Assisted</w:t>
            </w:r>
            <w:r>
              <w:rPr>
                <w:sz w:val="16"/>
                <w:szCs w:val="16"/>
              </w:rPr>
              <w:br/>
              <w:t>Surgery to Improve Femoral Component</w:t>
            </w:r>
            <w:r>
              <w:rPr>
                <w:sz w:val="16"/>
                <w:szCs w:val="16"/>
              </w:rPr>
              <w:br/>
              <w:t>Positioning and Patient Reported</w:t>
            </w:r>
            <w:r>
              <w:rPr>
                <w:sz w:val="16"/>
                <w:szCs w:val="16"/>
              </w:rPr>
              <w:br/>
              <w:t>Outcomes in Hip Resurfacing Arthroplasty;</w:t>
            </w:r>
            <w:r>
              <w:rPr>
                <w:sz w:val="16"/>
                <w:szCs w:val="16"/>
              </w:rPr>
              <w:br/>
              <w:t>A Multi-Center Randomized Controlled Tri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4BA3B" w14:textId="78F8912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BMC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usculoskele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Disor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949C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51837" w14:textId="4CB95A30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0BADA" w14:textId="7340CEA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D095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B7D9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E95F3" w14:textId="6CFD76F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B61D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3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4874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5E43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3572BE4B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BBE9F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León-Munoz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C002AA" w14:textId="5BEFF7B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nfluence of Instrumentation on the Surgical Time to</w:t>
            </w:r>
            <w:r>
              <w:rPr>
                <w:sz w:val="16"/>
                <w:szCs w:val="16"/>
              </w:rPr>
              <w:br/>
              <w:t>Implant a Total Knee Pros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0B19F8" w14:textId="0324E05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Rev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s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Cir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raumato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F0214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2143E" w14:textId="624E4E1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, 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86C25" w14:textId="2DBEC25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97D6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C36C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7E34C8" w14:textId="52CAA93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B90E1" w14:textId="0ADE9B6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B1F8BC" w14:textId="23096DA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9FF47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5F29C50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122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arch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95B5B" w14:textId="4233EE8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ne-Year Patient Outcomes for Robotic-Arm-Assisted</w:t>
            </w:r>
            <w:r>
              <w:rPr>
                <w:sz w:val="16"/>
                <w:szCs w:val="16"/>
              </w:rPr>
              <w:br/>
              <w:t>Versus Manual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F98B" w14:textId="3932F40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3D1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F635" w14:textId="7DC5D06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3F80" w14:textId="3E3F4E7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F3B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2BC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E2EF" w14:textId="1CFA4ED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267,103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E30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AB0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FE1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34D9279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8FBE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o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B12EF5" w14:textId="1CE6C49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are Utilization and Payer Cost Analysis</w:t>
            </w:r>
            <w:r>
              <w:rPr>
                <w:sz w:val="16"/>
                <w:szCs w:val="16"/>
              </w:rPr>
              <w:br/>
              <w:t>of Robotic Arm Assisted Total Knee Arthroplasty</w:t>
            </w:r>
            <w:r>
              <w:rPr>
                <w:sz w:val="16"/>
                <w:szCs w:val="16"/>
              </w:rPr>
              <w:br/>
              <w:t>at 30, 60, And 90 D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5B780" w14:textId="31C29A9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3D5B6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758743" w14:textId="28D81D7D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E85736" w14:textId="28E208B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666F7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EC83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42221" w14:textId="50D28DA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E035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3C32D" w14:textId="3BBF673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F37EA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56431F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F75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azir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78B9" w14:textId="655B385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aking the Transition from Traditional to Robotic-Arm Assisted TKA: What to</w:t>
            </w:r>
            <w:r>
              <w:rPr>
                <w:sz w:val="16"/>
                <w:szCs w:val="16"/>
              </w:rPr>
              <w:br/>
              <w:t>Expect? A Single-Surgeon Comparative-Analysis of The First-40 Consecutive</w:t>
            </w:r>
            <w:r>
              <w:rPr>
                <w:sz w:val="16"/>
                <w:szCs w:val="16"/>
              </w:rPr>
              <w:br/>
              <w:t>Ca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6DBD" w14:textId="556324E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E13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717A" w14:textId="05F00ED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2165" w14:textId="71D2D7F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09C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6C0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A2ED" w14:textId="49AEC64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51,999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5741" w14:textId="5DB04A2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4DE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6E7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274E2F2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DC822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’Conn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7471F7" w14:textId="5965D4C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he Economic Value of Customized Versus Off-The-Shelf Knee Implants in Medicare Fee-For-Service Beneficiar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9F452" w14:textId="1CA3440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m Health Drug Benefi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9EEC3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1E10CF" w14:textId="1727D595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D7FE20" w14:textId="3F152AF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3CE1C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AF369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CDEC6A" w14:textId="50F857A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F362C5" w14:textId="4F1A207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0E54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79F3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111FF032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5933141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Park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3426C65B" w14:textId="59B4587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-Assisted Unicompartmental Knee</w:t>
            </w:r>
            <w:r>
              <w:rPr>
                <w:sz w:val="16"/>
                <w:szCs w:val="16"/>
              </w:rPr>
              <w:br/>
              <w:t>Arthroplasty Can Reduce Radiologic Outliers</w:t>
            </w:r>
            <w:r>
              <w:rPr>
                <w:sz w:val="16"/>
                <w:szCs w:val="16"/>
              </w:rPr>
              <w:br/>
              <w:t>Compared to Conventional Techniqu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7967659" w14:textId="1444F2E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247037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088A40C" w14:textId="65752990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95C7226" w14:textId="5E77AF3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A94030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B462C8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E279F05" w14:textId="624833D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10C6A72" w14:textId="385D8FE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2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45C52E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24E570A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5B5E1E4A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4E57C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imann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34A6F6" w14:textId="4884FEB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Satisfaction - A Comparison Between Patient-Specific Implants and</w:t>
            </w:r>
            <w:r>
              <w:rPr>
                <w:sz w:val="16"/>
                <w:szCs w:val="16"/>
              </w:rPr>
              <w:br/>
              <w:t>Conventional Total 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893353" w14:textId="4E946D5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82B11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1A1733" w14:textId="2BD36F75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FE909" w14:textId="050A318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BF4E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5E4A2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50BCDF" w14:textId="06F93DC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AA202" w14:textId="7866CD6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D60F4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13F30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888CAA2" w14:textId="77777777" w:rsidTr="00D51F1D">
        <w:trPr>
          <w:trHeight w:val="260"/>
        </w:trPr>
        <w:tc>
          <w:tcPr>
            <w:tcW w:w="1470" w:type="dxa"/>
            <w:tcBorders>
              <w:left w:val="nil"/>
              <w:right w:val="nil"/>
            </w:tcBorders>
            <w:vAlign w:val="center"/>
          </w:tcPr>
          <w:p w14:paraId="44BCEE2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elvanayagam</w:t>
            </w:r>
            <w:proofErr w:type="spellEnd"/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14:paraId="22FF58C9" w14:textId="7B5F1F5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Prospective Randomized Study</w:t>
            </w:r>
            <w:r>
              <w:rPr>
                <w:sz w:val="16"/>
                <w:szCs w:val="16"/>
              </w:rPr>
              <w:br/>
              <w:t>Comparing Navigation Versus</w:t>
            </w:r>
            <w:r>
              <w:rPr>
                <w:sz w:val="16"/>
                <w:szCs w:val="16"/>
              </w:rPr>
              <w:br/>
              <w:t>Conventional Total Knee Arthroplasty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F0A0067" w14:textId="11F5EFD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 (Hong Kong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DBE30E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A4CDF26" w14:textId="696797D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46704AD" w14:textId="4AF8EA9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F2B5D3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DA467F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73640A8" w14:textId="22C30AF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75B4E8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4DFDD7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B4105D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59FD8A6B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D2B36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mit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C673D8" w14:textId="1F35395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mproved Patient Satisfaction Following Robotic-</w:t>
            </w:r>
            <w:r>
              <w:rPr>
                <w:sz w:val="16"/>
                <w:szCs w:val="16"/>
              </w:rPr>
              <w:br/>
              <w:t>Assisted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38FDFC" w14:textId="38FDE1A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7493A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2B62F7" w14:textId="5AC857A5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511EC0" w14:textId="0219A06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155E4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CDA76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9CC2E8" w14:textId="3237019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125,982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EE34F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72DD24" w14:textId="40CFD0D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9AA01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F933A49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41DC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>Turge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1F36E3" w14:textId="28B284E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Double-Blind Randomized Controlled Trial of Total</w:t>
            </w:r>
            <w:r>
              <w:rPr>
                <w:sz w:val="16"/>
                <w:szCs w:val="16"/>
              </w:rPr>
              <w:br/>
              <w:t>Knee Replacement Using Patient-Specific Cutting</w:t>
            </w:r>
            <w:r>
              <w:rPr>
                <w:sz w:val="16"/>
                <w:szCs w:val="16"/>
              </w:rPr>
              <w:br/>
              <w:t>Block Instrumentation Versus Standard</w:t>
            </w:r>
            <w:r>
              <w:rPr>
                <w:sz w:val="16"/>
                <w:szCs w:val="16"/>
              </w:rPr>
              <w:br/>
              <w:t>Instrument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88078" w14:textId="1E571DC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an J Sur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52F3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343E2" w14:textId="52D74914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156F3" w14:textId="1780658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19FC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BD75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1A921" w14:textId="0343B23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27,603.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2467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0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6C14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2F1C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66522E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FE32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himan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534674" w14:textId="176C557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-Assisted Total Knee Arthroplasty</w:t>
            </w:r>
            <w:r>
              <w:rPr>
                <w:sz w:val="16"/>
                <w:szCs w:val="16"/>
              </w:rPr>
              <w:br/>
              <w:t>Demonstrates Decreased Postoperative</w:t>
            </w:r>
            <w:r>
              <w:rPr>
                <w:sz w:val="16"/>
                <w:szCs w:val="16"/>
              </w:rPr>
              <w:br/>
              <w:t>Pain and Opioid Usage Compared To</w:t>
            </w:r>
            <w:r>
              <w:rPr>
                <w:sz w:val="16"/>
                <w:szCs w:val="16"/>
              </w:rPr>
              <w:br/>
              <w:t>Conventional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B1B7A" w14:textId="3B896E2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 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 Op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9E0F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091D05" w14:textId="281B72F0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C89F81" w14:textId="6510012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BD2A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EE4D9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3F879" w14:textId="568C1BE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185,81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FFE02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47C3E3" w14:textId="7F8C340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32B56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59E46A98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E70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le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62CE" w14:textId="29D6C92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-Assisted Unicompartmental</w:t>
            </w:r>
            <w:r>
              <w:rPr>
                <w:sz w:val="16"/>
                <w:szCs w:val="16"/>
              </w:rPr>
              <w:br/>
              <w:t>Knee Arthroplasty Has a Greater Early</w:t>
            </w:r>
            <w:r>
              <w:rPr>
                <w:sz w:val="16"/>
                <w:szCs w:val="16"/>
              </w:rPr>
              <w:br/>
              <w:t>Functional Outcome When Compared</w:t>
            </w:r>
            <w:r>
              <w:rPr>
                <w:sz w:val="16"/>
                <w:szCs w:val="16"/>
              </w:rPr>
              <w:br/>
              <w:t>to Manual Total Knee Arthroplasty for</w:t>
            </w:r>
            <w:r>
              <w:rPr>
                <w:sz w:val="16"/>
                <w:szCs w:val="16"/>
              </w:rPr>
              <w:br/>
              <w:t>Isolated Medial Compartment Art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0679" w14:textId="6FC28EC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 Joint 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4C7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2900" w14:textId="4B6A4C4F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2CE7" w14:textId="22AB193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7D6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7A7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0616" w14:textId="58176ED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78B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246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225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4A90B318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A3C0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ot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74CBC5" w14:textId="79AE311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mparative Cost Analysis of Robotic-Assisted and</w:t>
            </w:r>
            <w:r>
              <w:rPr>
                <w:sz w:val="16"/>
                <w:szCs w:val="16"/>
              </w:rPr>
              <w:br/>
              <w:t>Jig-Based Manual Primary Total Knee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CFD0F" w14:textId="28972BB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4E43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80AF56" w14:textId="40151F8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4F669" w14:textId="4378AC8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E1CE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4755A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AEE1E8" w14:textId="393DA0B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509,533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D582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CA8B1C" w14:textId="16D4261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476F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355207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854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Gross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178A" w14:textId="0E81419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hort-Term Outcomes Are Comparable Between</w:t>
            </w:r>
            <w:r>
              <w:rPr>
                <w:sz w:val="16"/>
                <w:szCs w:val="16"/>
              </w:rPr>
              <w:br/>
              <w:t>Robotic-Arm Assisted and Traditional Total Knee</w:t>
            </w:r>
            <w:r>
              <w:rPr>
                <w:sz w:val="16"/>
                <w:szCs w:val="16"/>
              </w:rPr>
              <w:br/>
              <w:t>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A072" w14:textId="7DBA188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181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7C53" w14:textId="05675CA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3306" w14:textId="6ED3315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530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47C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2F4E" w14:textId="0C4AC9D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A72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E7D2" w14:textId="63C5546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31A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0D131D5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CA9F8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arsh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08A3D1" w14:textId="1D9C9EA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ensor-Guided Knee Surgery Provides Improved Patient Outcomes and Cost Savings in a 90-Day Bund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64638" w14:textId="138CF11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urg Technol I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D0C63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4C0E0" w14:textId="33271C38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FCBDE" w14:textId="67C3573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4CF8D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306E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BB71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4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8C910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A57E6F" w14:textId="2443174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0329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D07B9E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747178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ahoney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74861895" w14:textId="503288F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mproved Component Placement Accuracy with</w:t>
            </w:r>
            <w:r>
              <w:rPr>
                <w:sz w:val="16"/>
                <w:szCs w:val="16"/>
              </w:rPr>
              <w:br/>
              <w:t>Robotic-Arm Assisted Total Knee Arthroplast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02C2C3F" w14:textId="63815AD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9AA47C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54B5CCD" w14:textId="695B427F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4905D6F" w14:textId="0798358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15D316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F3C501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7D8A9B7" w14:textId="2A70C18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,466,039.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DF3BB8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A6D1E9B" w14:textId="3CE008C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73BD28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61D3B6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73328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herer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D01403" w14:textId="12368F9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arly Economic Evaluation Demonstrates That Noncomputerized</w:t>
            </w:r>
            <w:r>
              <w:rPr>
                <w:sz w:val="16"/>
                <w:szCs w:val="16"/>
              </w:rPr>
              <w:br/>
              <w:t>Tomography Robotic-Assisted Surgery is Cost-Effective In</w:t>
            </w:r>
            <w:r>
              <w:rPr>
                <w:sz w:val="16"/>
                <w:szCs w:val="16"/>
              </w:rPr>
              <w:br/>
              <w:t xml:space="preserve">Patients Undergoing Unicompartmental Knee </w:t>
            </w:r>
            <w:r>
              <w:rPr>
                <w:sz w:val="16"/>
                <w:szCs w:val="16"/>
              </w:rPr>
              <w:lastRenderedPageBreak/>
              <w:t>Arthroplasty at</w:t>
            </w:r>
            <w:r>
              <w:rPr>
                <w:sz w:val="16"/>
                <w:szCs w:val="16"/>
              </w:rPr>
              <w:br/>
              <w:t xml:space="preserve">High-Volume Orthopaedic </w:t>
            </w:r>
            <w:proofErr w:type="spellStart"/>
            <w:r>
              <w:rPr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671314" w14:textId="5769F45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 xml:space="preserve">Adv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53C78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6147BB" w14:textId="6D12E05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1A30AE" w14:textId="67342AF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CA443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A9183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124B46" w14:textId="42BE23D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DE81B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240A2C" w14:textId="79BDB74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A7240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72480F94" w14:textId="77777777" w:rsidTr="008617EB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7C3CE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Pelkowsk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D30A44" w14:textId="796349F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-Assisted Versus Manual Total</w:t>
            </w:r>
            <w:r>
              <w:rPr>
                <w:sz w:val="16"/>
                <w:szCs w:val="16"/>
              </w:rPr>
              <w:br/>
              <w:t>Knee Arthroplasty in a Crossover Cohort: What Did Patients Prefer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A2284" w14:textId="479C7F7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urg Technol I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B1AA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0D5E6" w14:textId="08348FFF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AB723" w14:textId="4A09B06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60893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7CD21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95287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60.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DD16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96CEDC" w14:textId="7E2CD15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8A861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E23D67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8A831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Pierce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2B0101" w14:textId="05073EA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 Arm–Assisted Knee Surgery: An</w:t>
            </w:r>
            <w:r>
              <w:rPr>
                <w:sz w:val="16"/>
                <w:szCs w:val="16"/>
              </w:rPr>
              <w:br/>
              <w:t>Economic Analysi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D32F5E" w14:textId="103DAD3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m 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anag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Car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CFD3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55C0AC" w14:textId="6384D3D2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B1F8A" w14:textId="30DAD62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5D4E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6D2E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A6C2EA" w14:textId="79F8324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,605,678.8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90454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2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BF80F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C2CC4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97AB2C2" w14:textId="77777777" w:rsidTr="008617EB">
        <w:trPr>
          <w:trHeight w:val="26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14:paraId="2FE7C48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Xing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14:paraId="2E6E0424" w14:textId="2E1DED3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Comparative Study of Patients’ Subjective Feelings</w:t>
            </w:r>
            <w:r>
              <w:rPr>
                <w:sz w:val="16"/>
                <w:szCs w:val="16"/>
              </w:rPr>
              <w:br/>
              <w:t>Toward Total Hip Arthroplasty with Patient-</w:t>
            </w:r>
            <w:r>
              <w:rPr>
                <w:sz w:val="16"/>
                <w:szCs w:val="16"/>
              </w:rPr>
              <w:br/>
              <w:t>Specific Instruments and Traditional Total Hip Arthroplast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96AA649" w14:textId="71D25E0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Surg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3B7A306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042104C" w14:textId="79BF033D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9A00994" w14:textId="32CD7D0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B9C600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91C267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7FD4354" w14:textId="41AD63B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A0CD70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69A184B3" w14:textId="1868F45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46CB57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677FC953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8813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3FFFB7" w14:textId="4A1B8F1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lignment Results of Infrared Computer-Assisted</w:t>
            </w:r>
            <w:r>
              <w:rPr>
                <w:sz w:val="16"/>
                <w:szCs w:val="16"/>
              </w:rPr>
              <w:br/>
              <w:t>Navigation of Total Knee Arthroplasty for</w:t>
            </w:r>
            <w:r>
              <w:rPr>
                <w:sz w:val="16"/>
                <w:szCs w:val="16"/>
              </w:rPr>
              <w:br/>
              <w:t>End-Stage Knee Osteoart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F0D792" w14:textId="4DA1AB9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m J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ransl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8ABA4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05F2E1" w14:textId="1A4700A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A1A00" w14:textId="5177E12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645FC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AE66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24DA99" w14:textId="33D878C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E304BC" w14:textId="1AE41BD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398261" w14:textId="0D737F5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4B942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35BCF7D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6C9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Cle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bottom"/>
          </w:tcPr>
          <w:p w14:paraId="66979E51" w14:textId="11EBF07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 Arm-Assisted Versus Manual Total</w:t>
            </w:r>
            <w:r>
              <w:rPr>
                <w:sz w:val="16"/>
                <w:szCs w:val="16"/>
              </w:rPr>
              <w:br/>
              <w:t>Hip Arthroplas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A61A4DC" w14:textId="0841FD1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Bone Joint R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7B1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2F2A" w14:textId="2FEC4734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F6A8" w14:textId="22438DC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4CD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A3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9C24" w14:textId="129DE40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BABD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.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BE34" w14:textId="22E7C64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86B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2AD5533A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7BB34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Kamalapathy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078FBC" w14:textId="4200C92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avigation Assisted Total Knee Arthroplasty In 54,114</w:t>
            </w:r>
            <w:r>
              <w:rPr>
                <w:sz w:val="16"/>
                <w:szCs w:val="16"/>
              </w:rPr>
              <w:br/>
              <w:t>Patients: No Increased Risk in Acute Complications and</w:t>
            </w:r>
            <w:r>
              <w:rPr>
                <w:sz w:val="16"/>
                <w:szCs w:val="16"/>
              </w:rPr>
              <w:br/>
              <w:t xml:space="preserve">Hospital </w:t>
            </w:r>
            <w:proofErr w:type="spellStart"/>
            <w:r>
              <w:rPr>
                <w:sz w:val="16"/>
                <w:szCs w:val="16"/>
              </w:rPr>
              <w:t>Utilis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99F7B8" w14:textId="61A17B6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Int J Med Robot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C145E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33A8C" w14:textId="16745C1A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2A248" w14:textId="53551B4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859F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DFCF8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28C7C2" w14:textId="4E40A3F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8417E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68649" w14:textId="30AE5DB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AA784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759C74A2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54E68F3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Moorthy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7AEA2D37" w14:textId="07CA54B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d‐Term Functional Outcomes of Patient‐Specific Versus Conventional</w:t>
            </w:r>
            <w:r>
              <w:rPr>
                <w:sz w:val="16"/>
                <w:szCs w:val="16"/>
              </w:rPr>
              <w:br/>
              <w:t>Instrumentation Total Knee Arthroplasty: A Prospective Study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C112532" w14:textId="3C21E20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rch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Orthop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Trauma Sur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8CCBE7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D813E06" w14:textId="158718EB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1B2AF45" w14:textId="2DE9CD9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Agains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EFAC91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600C40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66D307C" w14:textId="20DE73D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5E9ED2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A3AA390" w14:textId="2C4D4F9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6A1BB5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30FD7B8F" w14:textId="77777777" w:rsidTr="008617EB">
        <w:trPr>
          <w:trHeight w:val="260"/>
        </w:trPr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3530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egrín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82F2E9" w14:textId="22C11B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-Assisted Vs Conventional Surgery in</w:t>
            </w:r>
            <w:r>
              <w:rPr>
                <w:sz w:val="16"/>
                <w:szCs w:val="16"/>
              </w:rPr>
              <w:br/>
              <w:t>Medial Unicompartmental Knee</w:t>
            </w:r>
            <w:r>
              <w:rPr>
                <w:sz w:val="16"/>
                <w:szCs w:val="16"/>
              </w:rPr>
              <w:br/>
              <w:t>Arthroplasty: A Clinical and Radiological</w:t>
            </w:r>
            <w:r>
              <w:rPr>
                <w:sz w:val="16"/>
                <w:szCs w:val="16"/>
              </w:rPr>
              <w:br/>
              <w:t>Stud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4136B" w14:textId="04D59A0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Knee Surg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Relat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69E9B4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9198B" w14:textId="08FE0C7E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UKA / RA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378591" w14:textId="62355C0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BEA1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2022B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170D8" w14:textId="110F2C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2F38B" w14:textId="3C0C5B4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61CF9" w14:textId="2CF2B96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02518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33E09842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0779F18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hah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07CD391E" w14:textId="0266D71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 Total Knee Arthroplasty: A Missed Opportunity for Cost Savings</w:t>
            </w:r>
            <w:r>
              <w:rPr>
                <w:sz w:val="16"/>
                <w:szCs w:val="16"/>
              </w:rPr>
              <w:br/>
              <w:t>In Bundled Payment for Care Improvement Initiatives?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C343E1B" w14:textId="67AD8B7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B3F7F2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9F50735" w14:textId="1531F659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DFCEF6D" w14:textId="41F5B38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B7A0BA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41DE47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9D2075E" w14:textId="0E1C3E0A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97150B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98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B32D685" w14:textId="76BFA00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85C9C3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28F62091" w14:textId="77777777" w:rsidTr="00D51F1D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3DE60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haw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E03555" w14:textId="163FDE21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nimal Clinically Important Difference in Robotic-Assisted Total</w:t>
            </w:r>
            <w:r>
              <w:rPr>
                <w:sz w:val="16"/>
                <w:szCs w:val="16"/>
              </w:rPr>
              <w:br/>
              <w:t>Knee Arthroplasty Versus Standard Manual Total Knee</w:t>
            </w:r>
            <w:r>
              <w:rPr>
                <w:sz w:val="16"/>
                <w:szCs w:val="16"/>
              </w:rPr>
              <w:br/>
              <w:t>Arthroplas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AD9FE3" w14:textId="6714ED4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DB940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91217E" w14:textId="38C46D2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CB35E6" w14:textId="18222278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DF928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05BE1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5AE2F6" w14:textId="61545EEF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81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C19FF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2324E5" w14:textId="306BE15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4B39D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6A1F81FB" w14:textId="77777777" w:rsidTr="00D51F1D">
        <w:trPr>
          <w:trHeight w:val="26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C32C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lastRenderedPageBreak/>
              <w:t>Singh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05807E" w14:textId="545254E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oes the Use of Intraoperative Technology Yield Superior Patient</w:t>
            </w:r>
            <w:r>
              <w:rPr>
                <w:sz w:val="16"/>
                <w:szCs w:val="16"/>
              </w:rPr>
              <w:br/>
              <w:t>Outcomes Following Total Knee Arthroplasty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56099" w14:textId="3C6AC49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7B90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FCE5D" w14:textId="3825FCB7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, 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22D84" w14:textId="0ABEDF0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8F0FA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1805B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62596" w14:textId="7CCAD71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52,345.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CAF2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845D5" w14:textId="35AFF57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BCE21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7631111C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A6AA6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Sin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6F4E7E" w14:textId="1A5069C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obotics Versus Navigation Versus Conventional Total Hip</w:t>
            </w:r>
            <w:r>
              <w:rPr>
                <w:sz w:val="16"/>
                <w:szCs w:val="16"/>
              </w:rPr>
              <w:br/>
              <w:t>Arthroplasty: Does the Use of Technology Yield Superior</w:t>
            </w:r>
            <w:r>
              <w:rPr>
                <w:sz w:val="16"/>
                <w:szCs w:val="16"/>
              </w:rPr>
              <w:br/>
              <w:t>Outcomes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6A54CB" w14:textId="591F4A39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Arthroplas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3DE9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7536B0" w14:textId="245CCB21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CA, 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BE2CF5" w14:textId="5D1C9B0D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CF632E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CD40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FFB656" w14:textId="0CAB105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90,97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2E33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4.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D4D835" w14:textId="3A686E35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77277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617EB" w:rsidRPr="000C7572" w14:paraId="0A9E3390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14:paraId="536A5C90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Wang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7BE42534" w14:textId="261C2396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-Specific Total Hip Arthroplasty is Superior to Conventional</w:t>
            </w:r>
            <w:r>
              <w:rPr>
                <w:sz w:val="16"/>
                <w:szCs w:val="16"/>
              </w:rPr>
              <w:br/>
              <w:t>Methods for Crowe III and IV Adult Developmental Hip Dysplasia: A</w:t>
            </w:r>
            <w:r>
              <w:rPr>
                <w:sz w:val="16"/>
                <w:szCs w:val="16"/>
              </w:rPr>
              <w:br/>
              <w:t>Randomized Controlled Tri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326DD582" w14:textId="6922ECD2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Ann </w:t>
            </w:r>
            <w:proofErr w:type="spellStart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Transl</w:t>
            </w:r>
            <w:proofErr w:type="spellEnd"/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 xml:space="preserve"> Me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AA4A3DC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C223D5B" w14:textId="629B58B0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PS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92EFB46" w14:textId="04BFC62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Equivoc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A6A89C9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434F0A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E015AFC" w14:textId="6C84AF84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50C5C58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.9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63FA443" w14:textId="5358C5E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28D87C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8617EB" w:rsidRPr="000C7572" w14:paraId="1A159A1B" w14:textId="77777777" w:rsidTr="008617EB">
        <w:trPr>
          <w:trHeight w:val="26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2CC81F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Zha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A86842" w14:textId="01EE693B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doption of Robotic-Arm-Assisted Total Knee</w:t>
            </w:r>
            <w:r>
              <w:rPr>
                <w:sz w:val="16"/>
                <w:szCs w:val="16"/>
              </w:rPr>
              <w:br/>
              <w:t>Arthroplasty is Associated with Decreased Use</w:t>
            </w:r>
            <w:r>
              <w:rPr>
                <w:sz w:val="16"/>
                <w:szCs w:val="16"/>
              </w:rPr>
              <w:br/>
              <w:t>of Articular Constraint and Manipulation Under</w:t>
            </w:r>
            <w:r>
              <w:rPr>
                <w:sz w:val="16"/>
                <w:szCs w:val="16"/>
              </w:rPr>
              <w:br/>
              <w:t>Anesthesia Compared to a Manual Approa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062F8F" w14:textId="7A7431D3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J Knee Sur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5B57A3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774AD5" w14:textId="7CA63FA3" w:rsidR="008617EB" w:rsidRPr="008617EB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8617EB">
              <w:rPr>
                <w:rFonts w:cs="Times New Roman"/>
                <w:sz w:val="16"/>
                <w:szCs w:val="16"/>
              </w:rPr>
              <w:t>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3E0E7D" w14:textId="5898AED0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BE981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DCA907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4D5E1D" w14:textId="733BD8BC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568,066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205FF2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0D7F7B" w14:textId="0FAC7F1E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E09735" w14:textId="77777777" w:rsidR="008617EB" w:rsidRPr="000C7572" w:rsidRDefault="008617EB" w:rsidP="008617EB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16"/>
                <w:szCs w:val="16"/>
              </w:rPr>
            </w:pPr>
            <w:r w:rsidRPr="000C7572">
              <w:rPr>
                <w:rFonts w:eastAsiaTheme="minorHAnsi" w:cs="Times New Roman"/>
                <w:color w:val="000000"/>
                <w:sz w:val="16"/>
                <w:szCs w:val="16"/>
              </w:rPr>
              <w:t>N</w:t>
            </w:r>
          </w:p>
        </w:tc>
      </w:tr>
    </w:tbl>
    <w:p w14:paraId="4A8FB949" w14:textId="2B041CE7" w:rsidR="007B7A0A" w:rsidRPr="000C7572" w:rsidRDefault="007B7A0A" w:rsidP="0021259A">
      <w:pPr>
        <w:rPr>
          <w:rFonts w:cs="Times New Roman"/>
          <w:sz w:val="16"/>
          <w:szCs w:val="16"/>
        </w:rPr>
      </w:pPr>
      <w:proofErr w:type="spellStart"/>
      <w:r w:rsidRPr="000C7572">
        <w:rPr>
          <w:rFonts w:cs="Times New Roman"/>
          <w:sz w:val="16"/>
          <w:szCs w:val="16"/>
          <w:vertAlign w:val="superscript"/>
        </w:rPr>
        <w:t>a</w:t>
      </w:r>
      <w:r w:rsidRPr="000C7572">
        <w:rPr>
          <w:rFonts w:cs="Times New Roman"/>
          <w:sz w:val="16"/>
          <w:szCs w:val="16"/>
        </w:rPr>
        <w:t>Technology</w:t>
      </w:r>
      <w:proofErr w:type="spellEnd"/>
      <w:r w:rsidRPr="000C7572">
        <w:rPr>
          <w:rFonts w:cs="Times New Roman"/>
          <w:sz w:val="16"/>
          <w:szCs w:val="16"/>
        </w:rPr>
        <w:t xml:space="preserve"> types reported as unicompartmental knee arthroplasty (UKA), robotic-assisted (RA), computer-assisted (CA), patient-specific implant (PSI)</w:t>
      </w:r>
    </w:p>
    <w:p w14:paraId="2CC688AF" w14:textId="2A9FABD4" w:rsidR="00664006" w:rsidRPr="000C7572" w:rsidRDefault="007B7A0A" w:rsidP="0021259A">
      <w:pPr>
        <w:rPr>
          <w:rFonts w:cs="Times New Roman"/>
          <w:sz w:val="16"/>
          <w:szCs w:val="16"/>
        </w:rPr>
      </w:pPr>
      <w:proofErr w:type="spellStart"/>
      <w:r w:rsidRPr="000C7572">
        <w:rPr>
          <w:rFonts w:cs="Times New Roman"/>
          <w:sz w:val="16"/>
          <w:szCs w:val="16"/>
          <w:vertAlign w:val="superscript"/>
        </w:rPr>
        <w:t>b</w:t>
      </w:r>
      <w:r w:rsidR="00F06CA1" w:rsidRPr="000C7572">
        <w:rPr>
          <w:rFonts w:cs="Times New Roman"/>
          <w:sz w:val="16"/>
          <w:szCs w:val="16"/>
        </w:rPr>
        <w:t>Outcome</w:t>
      </w:r>
      <w:proofErr w:type="spellEnd"/>
      <w:r w:rsidR="00F06CA1" w:rsidRPr="000C7572">
        <w:rPr>
          <w:rFonts w:cs="Times New Roman"/>
          <w:sz w:val="16"/>
          <w:szCs w:val="16"/>
        </w:rPr>
        <w:t xml:space="preserve"> conclusion reported as emerging technology vs. conventional. </w:t>
      </w:r>
    </w:p>
    <w:sectPr w:rsidR="00664006" w:rsidRPr="000C7572" w:rsidSect="0038687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9A"/>
    <w:rsid w:val="000C7572"/>
    <w:rsid w:val="001A525C"/>
    <w:rsid w:val="001D6693"/>
    <w:rsid w:val="0021259A"/>
    <w:rsid w:val="0037281A"/>
    <w:rsid w:val="0038687A"/>
    <w:rsid w:val="003B053F"/>
    <w:rsid w:val="0045238F"/>
    <w:rsid w:val="00537CF7"/>
    <w:rsid w:val="00664006"/>
    <w:rsid w:val="006C13A7"/>
    <w:rsid w:val="007B7A0A"/>
    <w:rsid w:val="007E11FA"/>
    <w:rsid w:val="008617EB"/>
    <w:rsid w:val="008C7A4A"/>
    <w:rsid w:val="00A543B4"/>
    <w:rsid w:val="00B270F7"/>
    <w:rsid w:val="00C5449B"/>
    <w:rsid w:val="00D25166"/>
    <w:rsid w:val="00D51F1D"/>
    <w:rsid w:val="00F0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102CC"/>
  <w15:chartTrackingRefBased/>
  <w15:docId w15:val="{2119CA6F-F217-D743-83C9-19CBAF59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3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1</Pages>
  <Words>2933</Words>
  <Characters>1672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, Garrhett G</dc:creator>
  <cp:keywords/>
  <dc:description/>
  <cp:lastModifiedBy>Via, Garrhett G</cp:lastModifiedBy>
  <cp:revision>11</cp:revision>
  <dcterms:created xsi:type="dcterms:W3CDTF">2022-04-13T22:25:00Z</dcterms:created>
  <dcterms:modified xsi:type="dcterms:W3CDTF">2022-06-25T14:25:00Z</dcterms:modified>
</cp:coreProperties>
</file>